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EC961" w14:textId="29C1D20D" w:rsidR="00020546" w:rsidRPr="00D54F9C" w:rsidRDefault="00020546" w:rsidP="00020546">
      <w:pPr>
        <w:jc w:val="both"/>
        <w:rPr>
          <w:rFonts w:asciiTheme="majorBidi" w:eastAsia="Times New Roman" w:hAnsiTheme="majorBidi" w:cstheme="majorBidi"/>
          <w:bCs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bCs/>
          <w:color w:val="000000" w:themeColor="text1"/>
        </w:rPr>
        <w:t>S</w:t>
      </w:r>
      <w:r>
        <w:rPr>
          <w:rFonts w:asciiTheme="majorBidi" w:eastAsia="Times New Roman" w:hAnsiTheme="majorBidi" w:cstheme="majorBidi"/>
          <w:b/>
          <w:bCs/>
          <w:color w:val="000000" w:themeColor="text1"/>
        </w:rPr>
        <w:t>25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841277">
        <w:rPr>
          <w:rFonts w:asciiTheme="majorBidi" w:eastAsia="Times New Roman" w:hAnsiTheme="majorBidi" w:cstheme="majorBidi"/>
          <w:b/>
          <w:bCs/>
          <w:color w:val="000000" w:themeColor="text1"/>
        </w:rPr>
        <w:t>.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Effect of overexpression of 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on transphosphorylation of PTS </w:t>
      </w:r>
      <w:r>
        <w:rPr>
          <w:rFonts w:asciiTheme="majorBidi" w:eastAsia="Times New Roman" w:hAnsiTheme="majorBidi" w:cstheme="majorBidi"/>
          <w:bCs/>
          <w:color w:val="000000" w:themeColor="text1"/>
        </w:rPr>
        <w:t>sugars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</w:t>
      </w:r>
      <w:r>
        <w:rPr>
          <w:rFonts w:asciiTheme="majorBidi" w:eastAsia="Times New Roman" w:hAnsiTheme="majorBidi" w:cstheme="majorBidi"/>
          <w:bCs/>
          <w:color w:val="000000" w:themeColor="text1"/>
        </w:rPr>
        <w:t>by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</w:t>
      </w:r>
      <w:r>
        <w:rPr>
          <w:rFonts w:asciiTheme="majorBidi" w:eastAsia="Times New Roman" w:hAnsiTheme="majorBidi" w:cstheme="majorBidi"/>
          <w:bCs/>
          <w:color w:val="000000" w:themeColor="text1"/>
        </w:rPr>
        <w:t>the membranous fraction of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recombinant triple mutant 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 xml:space="preserve">E. coli 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>strain BW25113-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k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n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>-pMAL-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as compared to control strain BW25113-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k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n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. </w:t>
      </w:r>
      <w:bookmarkStart w:id="0" w:name="_GoBack"/>
      <w:bookmarkEnd w:id="0"/>
    </w:p>
    <w:tbl>
      <w:tblPr>
        <w:tblW w:w="1040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890"/>
        <w:gridCol w:w="1980"/>
        <w:gridCol w:w="1574"/>
        <w:gridCol w:w="1575"/>
        <w:gridCol w:w="1575"/>
      </w:tblGrid>
      <w:tr w:rsidR="00020546" w:rsidRPr="00D54F9C" w14:paraId="1E467137" w14:textId="77777777" w:rsidTr="001B0936">
        <w:trPr>
          <w:trHeight w:val="328"/>
        </w:trPr>
        <w:tc>
          <w:tcPr>
            <w:tcW w:w="18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8D03BA5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TS sugar</w:t>
            </w:r>
          </w:p>
        </w:tc>
        <w:tc>
          <w:tcPr>
            <w:tcW w:w="3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8D05A1" w14:textId="77777777" w:rsidR="00020546" w:rsidRDefault="0002054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pecific Activity</w:t>
            </w:r>
          </w:p>
          <w:p w14:paraId="181DBF6B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</w:t>
            </w:r>
            <w:r w:rsidRPr="00841277">
              <w:rPr>
                <w:rFonts w:ascii="Times New Roman" w:eastAsia="Times New Roman" w:hAnsi="Times New Roman" w:cs="Times New Roman"/>
                <w:b/>
                <w:color w:val="222222"/>
                <w:szCs w:val="22"/>
                <w:shd w:val="clear" w:color="auto" w:fill="FFFFFF"/>
                <w:lang w:eastAsia="zh-CN"/>
              </w:rPr>
              <w:t>μ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)</w:t>
            </w:r>
          </w:p>
        </w:tc>
        <w:tc>
          <w:tcPr>
            <w:tcW w:w="47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8451BC0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activity</w:t>
            </w:r>
          </w:p>
        </w:tc>
      </w:tr>
      <w:tr w:rsidR="00020546" w:rsidRPr="00D54F9C" w14:paraId="05646087" w14:textId="77777777" w:rsidTr="001B0936">
        <w:trPr>
          <w:trHeight w:val="328"/>
        </w:trPr>
        <w:tc>
          <w:tcPr>
            <w:tcW w:w="18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20401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0569C" w14:textId="77777777" w:rsidR="00020546" w:rsidRPr="000125D3" w:rsidRDefault="0002054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TM-pMAL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753A6" w14:textId="77777777" w:rsidR="00020546" w:rsidRPr="000125D3" w:rsidRDefault="0002054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TM-pMAL-</w:t>
            </w:r>
            <w:r w:rsidRPr="00080DD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fruA</w:t>
            </w:r>
          </w:p>
        </w:tc>
        <w:tc>
          <w:tcPr>
            <w:tcW w:w="47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B0CAE3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OE 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080DD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ruA</w:t>
            </w: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/TM</w:t>
            </w:r>
          </w:p>
        </w:tc>
      </w:tr>
      <w:tr w:rsidR="00020546" w:rsidRPr="00D54F9C" w14:paraId="578685C2" w14:textId="77777777" w:rsidTr="001B0936">
        <w:trPr>
          <w:trHeight w:val="328"/>
        </w:trPr>
        <w:tc>
          <w:tcPr>
            <w:tcW w:w="18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7CA65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C7D1A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82463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8D0EA" w14:textId="77777777" w:rsidR="00020546" w:rsidRPr="000125D3" w:rsidRDefault="0002054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39108" w14:textId="77777777" w:rsidR="00020546" w:rsidRPr="000125D3" w:rsidRDefault="0002054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F824C" w14:textId="77777777" w:rsidR="00020546" w:rsidRPr="000125D3" w:rsidRDefault="0002054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020546" w:rsidRPr="00D54F9C" w14:paraId="257C4BAA" w14:textId="77777777" w:rsidTr="001B0936">
        <w:trPr>
          <w:trHeight w:val="328"/>
        </w:trPr>
        <w:tc>
          <w:tcPr>
            <w:tcW w:w="18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64FE5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3FE06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5135B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4688C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9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B7836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F6FAD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14</w:t>
            </w:r>
          </w:p>
        </w:tc>
      </w:tr>
      <w:tr w:rsidR="00020546" w:rsidRPr="00D54F9C" w14:paraId="490CBBDB" w14:textId="77777777" w:rsidTr="001B0936">
        <w:trPr>
          <w:trHeight w:val="328"/>
        </w:trPr>
        <w:tc>
          <w:tcPr>
            <w:tcW w:w="18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F9080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74CE0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0710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4DAEA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1</w:t>
            </w: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6EFE48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1DB746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20546" w:rsidRPr="00D54F9C" w14:paraId="5361AEF4" w14:textId="77777777" w:rsidTr="001B0936">
        <w:trPr>
          <w:trHeight w:val="328"/>
        </w:trPr>
        <w:tc>
          <w:tcPr>
            <w:tcW w:w="18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F9D6E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73285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9DC94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FDF72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1</w:t>
            </w: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C15C4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BFC0F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20546" w:rsidRPr="00D54F9C" w14:paraId="24DAB58F" w14:textId="77777777" w:rsidTr="001B0936">
        <w:trPr>
          <w:trHeight w:val="328"/>
        </w:trPr>
        <w:tc>
          <w:tcPr>
            <w:tcW w:w="18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1A8DF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-am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851DF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9B034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9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98CB7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7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80971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8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F2067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14</w:t>
            </w:r>
          </w:p>
        </w:tc>
      </w:tr>
      <w:tr w:rsidR="00020546" w:rsidRPr="00D54F9C" w14:paraId="5A8DC073" w14:textId="77777777" w:rsidTr="001B0936">
        <w:trPr>
          <w:trHeight w:val="328"/>
        </w:trPr>
        <w:tc>
          <w:tcPr>
            <w:tcW w:w="18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3F3E1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00322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52E0F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9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4AEEB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9</w:t>
            </w: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D7536C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83F36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20546" w:rsidRPr="00D54F9C" w14:paraId="3D95ABD0" w14:textId="77777777" w:rsidTr="001B0936">
        <w:trPr>
          <w:trHeight w:val="328"/>
        </w:trPr>
        <w:tc>
          <w:tcPr>
            <w:tcW w:w="18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CE0B6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54CED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523C0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935C4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9</w:t>
            </w: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0A92B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6D852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20546" w:rsidRPr="00D54F9C" w14:paraId="6D9E0240" w14:textId="77777777" w:rsidTr="001B0936">
        <w:trPr>
          <w:trHeight w:val="328"/>
        </w:trPr>
        <w:tc>
          <w:tcPr>
            <w:tcW w:w="18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D254D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Methyl alpha glucosid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CD389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96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C236E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7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6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82C20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1702A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8B8FF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4</w:t>
            </w:r>
          </w:p>
        </w:tc>
      </w:tr>
      <w:tr w:rsidR="00020546" w:rsidRPr="00D54F9C" w14:paraId="00C5E66F" w14:textId="77777777" w:rsidTr="001B0936">
        <w:trPr>
          <w:trHeight w:val="328"/>
        </w:trPr>
        <w:tc>
          <w:tcPr>
            <w:tcW w:w="18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93594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50FE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8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52580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91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C517A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3</w:t>
            </w: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E9515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9FF5A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20546" w:rsidRPr="00D54F9C" w14:paraId="693264B5" w14:textId="77777777" w:rsidTr="001B0936">
        <w:trPr>
          <w:trHeight w:val="328"/>
        </w:trPr>
        <w:tc>
          <w:tcPr>
            <w:tcW w:w="18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5CF6B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2453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54B09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C6BAB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B38F8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53E43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1</w:t>
            </w:r>
          </w:p>
        </w:tc>
      </w:tr>
      <w:tr w:rsidR="00020546" w:rsidRPr="00D54F9C" w14:paraId="1AD13E2B" w14:textId="77777777" w:rsidTr="001B0936">
        <w:trPr>
          <w:trHeight w:val="328"/>
        </w:trPr>
        <w:tc>
          <w:tcPr>
            <w:tcW w:w="18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E61D3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BAEF9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45FB3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81652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CF56B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01278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20546" w:rsidRPr="00D54F9C" w14:paraId="78E058BA" w14:textId="77777777" w:rsidTr="001B0936">
        <w:trPr>
          <w:trHeight w:val="328"/>
        </w:trPr>
        <w:tc>
          <w:tcPr>
            <w:tcW w:w="18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AB06A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C693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4B6BE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3597C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5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CC84E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5</w:t>
            </w: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D4581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2</w:t>
            </w:r>
          </w:p>
        </w:tc>
      </w:tr>
      <w:tr w:rsidR="00020546" w:rsidRPr="00D54F9C" w14:paraId="57EC929F" w14:textId="77777777" w:rsidTr="001B0936">
        <w:trPr>
          <w:trHeight w:val="328"/>
        </w:trPr>
        <w:tc>
          <w:tcPr>
            <w:tcW w:w="18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8C2F1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B7CA1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9079B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573FD" w14:textId="77777777" w:rsidR="00020546" w:rsidRPr="00D54F9C" w:rsidRDefault="0002054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5</w:t>
            </w: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F90F7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94EB1" w14:textId="77777777" w:rsidR="00020546" w:rsidRPr="00D54F9C" w:rsidRDefault="0002054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20546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1F477C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2F5728"/>
    <w:rsid w:val="0031039F"/>
    <w:rsid w:val="003140DE"/>
    <w:rsid w:val="003171BB"/>
    <w:rsid w:val="003218D9"/>
    <w:rsid w:val="00346D1D"/>
    <w:rsid w:val="00361D0C"/>
    <w:rsid w:val="00365B04"/>
    <w:rsid w:val="003779AA"/>
    <w:rsid w:val="00394390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37C93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7326E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DF4B01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078D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054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2:00Z</dcterms:created>
  <dcterms:modified xsi:type="dcterms:W3CDTF">2019-10-23T19:12:00Z</dcterms:modified>
</cp:coreProperties>
</file>